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952" w:rsidRPr="002601BC" w:rsidRDefault="005A169F" w:rsidP="00D13952">
      <w:pPr>
        <w:rPr>
          <w:b/>
        </w:rPr>
      </w:pPr>
      <w:bookmarkStart w:id="0" w:name="_GoBack"/>
      <w:bookmarkEnd w:id="0"/>
      <w:r>
        <w:rPr>
          <w:b/>
        </w:rPr>
        <w:t xml:space="preserve">Supplemental Table 1. </w:t>
      </w:r>
      <w:r w:rsidR="00D13952" w:rsidRPr="005A169F">
        <w:rPr>
          <w:b/>
        </w:rPr>
        <w:t>Model outcome</w:t>
      </w:r>
      <w:r w:rsidRPr="005A169F">
        <w:rPr>
          <w:b/>
        </w:rPr>
        <w:t>s</w:t>
      </w:r>
      <w:r>
        <w:rPr>
          <w:b/>
        </w:rPr>
        <w:t xml:space="preserve"> as agree vs. no opinion vs. d</w:t>
      </w:r>
      <w:r w:rsidR="00D13952" w:rsidRPr="005A169F">
        <w:rPr>
          <w:b/>
        </w:rPr>
        <w:t xml:space="preserve">isagree </w:t>
      </w:r>
      <w:r w:rsidRPr="005A169F">
        <w:rPr>
          <w:b/>
        </w:rPr>
        <w:t>with the co-package acceptability statements by HIV status group</w:t>
      </w:r>
    </w:p>
    <w:tbl>
      <w:tblPr>
        <w:tblW w:w="119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98"/>
        <w:gridCol w:w="1343"/>
        <w:gridCol w:w="1597"/>
        <w:gridCol w:w="1440"/>
        <w:gridCol w:w="1260"/>
        <w:gridCol w:w="1417"/>
        <w:gridCol w:w="1620"/>
        <w:gridCol w:w="40"/>
      </w:tblGrid>
      <w:tr w:rsidR="002601BC" w:rsidRPr="00D473F9" w:rsidTr="00CB57D3">
        <w:trPr>
          <w:gridAfter w:val="1"/>
          <w:wAfter w:w="40" w:type="dxa"/>
          <w:trHeight w:val="449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E63E80" w:rsidRDefault="002601BC" w:rsidP="00D13952">
            <w:pPr>
              <w:rPr>
                <w:b/>
                <w:sz w:val="20"/>
                <w:szCs w:val="20"/>
              </w:rPr>
            </w:pPr>
            <w:r w:rsidRPr="00E63E80">
              <w:rPr>
                <w:b/>
                <w:sz w:val="20"/>
                <w:szCs w:val="20"/>
              </w:rPr>
              <w:t>Statemen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HIV-negative</w:t>
            </w:r>
          </w:p>
          <w:p w:rsidR="002601BC" w:rsidRPr="002665DE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2601BC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HIV-positive on prophylaxis</w:t>
            </w:r>
          </w:p>
          <w:p w:rsidR="002601BC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HIV-positive  on </w:t>
            </w:r>
            <w:r w:rsidRPr="002665DE">
              <w:rPr>
                <w:rFonts w:eastAsia="Times New Roman" w:cs="Times New Roman"/>
                <w:b/>
                <w:bCs/>
                <w:sz w:val="20"/>
                <w:szCs w:val="20"/>
              </w:rPr>
              <w:t>ART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601BC" w:rsidRPr="002665DE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/>
          </w:tcPr>
          <w:p w:rsidR="002601BC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665DE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  <w:p w:rsidR="002601BC" w:rsidRPr="002665DE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/>
          </w:tcPr>
          <w:p w:rsidR="002601BC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p-value*</w:t>
            </w:r>
          </w:p>
          <w:p w:rsidR="00BA0DCD" w:rsidRDefault="00BA0DCD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OVERALL</w:t>
            </w:r>
          </w:p>
          <w:p w:rsidR="00800A03" w:rsidRDefault="00800A03" w:rsidP="00800A0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EG v. ART</w:t>
            </w:r>
          </w:p>
          <w:p w:rsidR="00800A03" w:rsidRDefault="00800A03" w:rsidP="00800A0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EG v. PROPHY</w:t>
            </w:r>
          </w:p>
          <w:p w:rsidR="00800A03" w:rsidRPr="002665DE" w:rsidRDefault="00800A03" w:rsidP="00800A0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RT v. PROPH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/>
          </w:tcPr>
          <w:p w:rsidR="002601BC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OR (95% CI)</w:t>
            </w:r>
            <w:r w:rsidR="007449F3">
              <w:rPr>
                <w:rFonts w:eastAsia="Times New Roman" w:cs="Times New Roman"/>
                <w:b/>
                <w:bCs/>
                <w:sz w:val="20"/>
                <w:szCs w:val="20"/>
              </w:rPr>
              <w:t>*</w:t>
            </w:r>
          </w:p>
          <w:p w:rsidR="00BA0DCD" w:rsidRDefault="00BA0DCD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:rsidR="002601BC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EG v. ART</w:t>
            </w:r>
          </w:p>
          <w:p w:rsidR="002601BC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EG v. PROPHY</w:t>
            </w:r>
          </w:p>
          <w:p w:rsidR="002601BC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ART v. PROPHY </w:t>
            </w:r>
          </w:p>
        </w:tc>
      </w:tr>
      <w:tr w:rsidR="002601BC" w:rsidRPr="00C10974" w:rsidTr="00CB57D3">
        <w:trPr>
          <w:trHeight w:val="854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 xml:space="preserve">The pack is easy to carry 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75 (79.9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4 (1.8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 xml:space="preserve">40 (18.3) 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29 (85.4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3 (2.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9 (12.6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27 (89.4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 (0.7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4 (9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431(84.2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8 (1.6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73(1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1BC" w:rsidRPr="0081574D" w:rsidRDefault="002601BC" w:rsidP="00800A03">
            <w:pPr>
              <w:tabs>
                <w:tab w:val="right" w:pos="1240"/>
              </w:tabs>
              <w:spacing w:after="0" w:line="240" w:lineRule="auto"/>
              <w:jc w:val="right"/>
            </w:pPr>
            <w:r w:rsidRPr="0081574D">
              <w:tab/>
              <w:t>0.0004</w:t>
            </w:r>
          </w:p>
          <w:p w:rsidR="002601BC" w:rsidRPr="0081574D" w:rsidRDefault="002601BC" w:rsidP="002601BC">
            <w:pPr>
              <w:spacing w:after="0" w:line="240" w:lineRule="auto"/>
              <w:jc w:val="right"/>
              <w:rPr>
                <w:b/>
              </w:rPr>
            </w:pPr>
            <w:r w:rsidRPr="0081574D">
              <w:rPr>
                <w:b/>
              </w:rPr>
              <w:t>0.0003</w:t>
            </w:r>
          </w:p>
          <w:p w:rsidR="002601BC" w:rsidRPr="0081574D" w:rsidRDefault="002601BC" w:rsidP="002601BC">
            <w:pPr>
              <w:spacing w:after="0" w:line="240" w:lineRule="auto"/>
              <w:jc w:val="right"/>
            </w:pPr>
            <w:r w:rsidRPr="0081574D">
              <w:t>0.14</w:t>
            </w:r>
          </w:p>
          <w:p w:rsidR="002601BC" w:rsidRPr="0081574D" w:rsidRDefault="002601BC" w:rsidP="002601BC">
            <w:pPr>
              <w:tabs>
                <w:tab w:val="right" w:pos="1240"/>
              </w:tabs>
              <w:spacing w:after="0" w:line="240" w:lineRule="auto"/>
              <w:jc w:val="right"/>
            </w:pPr>
            <w:r w:rsidRPr="0081574D">
              <w:t>0.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77FC" w:rsidRPr="0081574D" w:rsidRDefault="00CA77FC" w:rsidP="00D13952">
            <w:pPr>
              <w:spacing w:after="0" w:line="240" w:lineRule="auto"/>
            </w:pPr>
          </w:p>
          <w:p w:rsidR="002601BC" w:rsidRPr="0081574D" w:rsidRDefault="00CA77FC" w:rsidP="00660859">
            <w:pPr>
              <w:spacing w:after="0" w:line="240" w:lineRule="auto"/>
              <w:jc w:val="right"/>
              <w:rPr>
                <w:rFonts w:eastAsia="Times New Roman" w:cs="Times New Roman"/>
                <w:b/>
              </w:rPr>
            </w:pPr>
            <w:r w:rsidRPr="0081574D">
              <w:rPr>
                <w:b/>
              </w:rPr>
              <w:t>0.47 (</w:t>
            </w:r>
            <w:r w:rsidRPr="0081574D">
              <w:rPr>
                <w:rFonts w:eastAsia="Times New Roman" w:cs="Times New Roman"/>
                <w:b/>
              </w:rPr>
              <w:t>0.30, 0.74)</w:t>
            </w:r>
          </w:p>
          <w:p w:rsidR="00CA77FC" w:rsidRPr="0081574D" w:rsidRDefault="00CA77FC" w:rsidP="0066085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67 (0.41, 1.10)</w:t>
            </w:r>
          </w:p>
          <w:p w:rsidR="00CA77FC" w:rsidRPr="0081574D" w:rsidRDefault="00CA77FC" w:rsidP="0066085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43 (0.82, 2.50)</w:t>
            </w:r>
          </w:p>
          <w:p w:rsidR="002601BC" w:rsidRPr="0081574D" w:rsidRDefault="002601BC" w:rsidP="00D13952">
            <w:pPr>
              <w:spacing w:after="0" w:line="240" w:lineRule="auto"/>
            </w:pPr>
          </w:p>
        </w:tc>
        <w:tc>
          <w:tcPr>
            <w:tcW w:w="40" w:type="dxa"/>
            <w:tcBorders>
              <w:left w:val="single" w:sz="4" w:space="0" w:color="auto"/>
            </w:tcBorders>
          </w:tcPr>
          <w:p w:rsidR="002601BC" w:rsidRPr="00C10974" w:rsidRDefault="002601BC" w:rsidP="00D13952"/>
        </w:tc>
      </w:tr>
      <w:tr w:rsidR="002601BC" w:rsidRPr="00C10974" w:rsidTr="00CB57D3"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The pack is easy to store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207 (94.5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2 (0.9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0 (4.6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 xml:space="preserve"> 145 (96.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 (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6 (4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39 (97.9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 (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3 (2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491 (95.9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2 (0.4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9 (3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601BC" w:rsidRPr="0081574D" w:rsidRDefault="00660859" w:rsidP="00B659BD">
            <w:pPr>
              <w:spacing w:after="0" w:line="240" w:lineRule="auto"/>
              <w:jc w:val="right"/>
            </w:pPr>
            <w:r w:rsidRPr="0081574D">
              <w:t>0.09</w:t>
            </w:r>
          </w:p>
          <w:p w:rsidR="00CA77FC" w:rsidRPr="0081574D" w:rsidRDefault="00660859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07</w:t>
            </w:r>
          </w:p>
          <w:p w:rsidR="00CA77FC" w:rsidRPr="0081574D" w:rsidRDefault="00660859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78</w:t>
            </w:r>
          </w:p>
          <w:p w:rsidR="00CA77FC" w:rsidRPr="0081574D" w:rsidRDefault="00660859" w:rsidP="00B659BD">
            <w:pPr>
              <w:spacing w:after="0" w:line="240" w:lineRule="auto"/>
              <w:jc w:val="right"/>
            </w:pPr>
            <w:r w:rsidRPr="0081574D">
              <w:rPr>
                <w:rFonts w:eastAsia="Times New Roman" w:cs="Times New Roman"/>
              </w:rPr>
              <w:t>0.4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069" w:rsidRPr="0081574D" w:rsidRDefault="009A4069" w:rsidP="00D13952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2601BC" w:rsidRPr="0081574D" w:rsidRDefault="009A4069" w:rsidP="0066085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37</w:t>
            </w:r>
            <w:r w:rsidR="00CA77FC" w:rsidRPr="0081574D">
              <w:rPr>
                <w:rFonts w:eastAsia="Times New Roman" w:cs="Times New Roman"/>
              </w:rPr>
              <w:t xml:space="preserve"> (</w:t>
            </w:r>
            <w:r w:rsidRPr="0081574D">
              <w:rPr>
                <w:rFonts w:eastAsia="Times New Roman" w:cs="Times New Roman"/>
              </w:rPr>
              <w:t>0.13</w:t>
            </w:r>
            <w:r w:rsidR="00CA77FC" w:rsidRPr="0081574D">
              <w:rPr>
                <w:rFonts w:eastAsia="Times New Roman" w:cs="Times New Roman"/>
              </w:rPr>
              <w:t xml:space="preserve">, </w:t>
            </w:r>
            <w:r w:rsidRPr="0081574D">
              <w:rPr>
                <w:rFonts w:eastAsia="Times New Roman" w:cs="Times New Roman"/>
              </w:rPr>
              <w:t>1.07</w:t>
            </w:r>
            <w:r w:rsidR="00CA77FC" w:rsidRPr="0081574D">
              <w:rPr>
                <w:rFonts w:eastAsia="Times New Roman" w:cs="Times New Roman"/>
              </w:rPr>
              <w:t>)</w:t>
            </w:r>
          </w:p>
          <w:p w:rsidR="00CA77FC" w:rsidRPr="0081574D" w:rsidRDefault="009A4069" w:rsidP="0066085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72</w:t>
            </w:r>
            <w:r w:rsidR="00CA77FC" w:rsidRPr="0081574D">
              <w:rPr>
                <w:rFonts w:eastAsia="Times New Roman" w:cs="Times New Roman"/>
              </w:rPr>
              <w:t xml:space="preserve"> (</w:t>
            </w:r>
            <w:r w:rsidRPr="0081574D">
              <w:rPr>
                <w:rFonts w:eastAsia="Times New Roman" w:cs="Times New Roman"/>
              </w:rPr>
              <w:t>0.23</w:t>
            </w:r>
            <w:r w:rsidR="00CA77FC" w:rsidRPr="0081574D">
              <w:rPr>
                <w:rFonts w:eastAsia="Times New Roman" w:cs="Times New Roman"/>
              </w:rPr>
              <w:t xml:space="preserve">, </w:t>
            </w:r>
            <w:r w:rsidRPr="0081574D">
              <w:rPr>
                <w:rFonts w:eastAsia="Times New Roman" w:cs="Times New Roman"/>
              </w:rPr>
              <w:t>2.26</w:t>
            </w:r>
            <w:r w:rsidR="00CA77FC" w:rsidRPr="0081574D">
              <w:rPr>
                <w:rFonts w:eastAsia="Times New Roman" w:cs="Times New Roman"/>
              </w:rPr>
              <w:t>)</w:t>
            </w:r>
          </w:p>
          <w:p w:rsidR="00CA77FC" w:rsidRPr="0081574D" w:rsidRDefault="00CA77FC" w:rsidP="0066085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 xml:space="preserve"> </w:t>
            </w:r>
            <w:r w:rsidR="009A4069" w:rsidRPr="0081574D">
              <w:rPr>
                <w:rFonts w:eastAsia="Times New Roman" w:cs="Times New Roman"/>
              </w:rPr>
              <w:t>1.92</w:t>
            </w:r>
            <w:r w:rsidRPr="0081574D">
              <w:rPr>
                <w:rFonts w:eastAsia="Times New Roman" w:cs="Times New Roman"/>
              </w:rPr>
              <w:t xml:space="preserve"> (</w:t>
            </w:r>
            <w:r w:rsidR="009A4069" w:rsidRPr="0081574D">
              <w:rPr>
                <w:rFonts w:eastAsia="Times New Roman" w:cs="Times New Roman"/>
              </w:rPr>
              <w:t>0.51</w:t>
            </w:r>
            <w:r w:rsidRPr="0081574D">
              <w:rPr>
                <w:rFonts w:eastAsia="Times New Roman" w:cs="Times New Roman"/>
              </w:rPr>
              <w:t xml:space="preserve">, </w:t>
            </w:r>
            <w:r w:rsidR="009A4069" w:rsidRPr="0081574D">
              <w:rPr>
                <w:rFonts w:eastAsia="Times New Roman" w:cs="Times New Roman"/>
              </w:rPr>
              <w:t>7.20)</w:t>
            </w:r>
          </w:p>
          <w:p w:rsidR="007123DA" w:rsidRPr="0081574D" w:rsidRDefault="007123DA" w:rsidP="00D13952">
            <w:pPr>
              <w:spacing w:after="0" w:line="240" w:lineRule="auto"/>
            </w:pPr>
          </w:p>
        </w:tc>
        <w:tc>
          <w:tcPr>
            <w:tcW w:w="40" w:type="dxa"/>
            <w:tcBorders>
              <w:left w:val="single" w:sz="4" w:space="0" w:color="auto"/>
            </w:tcBorders>
          </w:tcPr>
          <w:p w:rsidR="002601BC" w:rsidRPr="00C10974" w:rsidRDefault="002601BC" w:rsidP="00D13952"/>
        </w:tc>
      </w:tr>
      <w:tr w:rsidR="002601BC" w:rsidRPr="00C10974" w:rsidTr="00CB57D3">
        <w:trPr>
          <w:gridAfter w:val="1"/>
          <w:wAfter w:w="40" w:type="dxa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The size of the pack is too big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100 (45.7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2 (0.9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117 (53.4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79 (52.7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3 (2.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68 (45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80 (56.3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1 (0.7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61 (43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259 (50.7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6 (1.2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246 (48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660859" w:rsidP="00B659BD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0.07</w:t>
            </w:r>
          </w:p>
          <w:p w:rsidR="009A4069" w:rsidRPr="0081574D" w:rsidRDefault="00660859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12</w:t>
            </w:r>
          </w:p>
          <w:p w:rsidR="009A4069" w:rsidRPr="0081574D" w:rsidRDefault="00660859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08</w:t>
            </w:r>
          </w:p>
          <w:p w:rsidR="009A4069" w:rsidRPr="0081574D" w:rsidRDefault="00660859" w:rsidP="00B659BD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rFonts w:eastAsia="Times New Roman" w:cs="Times New Roman"/>
              </w:rPr>
              <w:t>0.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4069" w:rsidRPr="0081574D" w:rsidRDefault="009A4069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9A4069" w:rsidRPr="0081574D" w:rsidRDefault="009A4069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 xml:space="preserve">0.65 (0.39, 1.08) </w:t>
            </w:r>
          </w:p>
          <w:p w:rsidR="009A4069" w:rsidRPr="0081574D" w:rsidRDefault="009A4069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74 (0.53, 1.03)</w:t>
            </w:r>
          </w:p>
          <w:p w:rsidR="009A4069" w:rsidRPr="0081574D" w:rsidRDefault="009A4069" w:rsidP="007123D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13 (0.76, 1.69)</w:t>
            </w:r>
          </w:p>
          <w:p w:rsidR="007123DA" w:rsidRPr="0081574D" w:rsidRDefault="007123DA" w:rsidP="007123D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</w:tr>
      <w:tr w:rsidR="002601BC" w:rsidRPr="00C10974" w:rsidTr="00CB57D3">
        <w:trPr>
          <w:gridAfter w:val="1"/>
          <w:wAfter w:w="40" w:type="dxa"/>
          <w:trHeight w:val="1628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</w:pPr>
            <w:r w:rsidRPr="0081574D">
              <w:t>It is convenient to have the pills you need in one pack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208 (95.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3 (1.4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8 (3.6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41 (93.4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 (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0 (6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</w:pPr>
          </w:p>
          <w:p w:rsidR="002601BC" w:rsidRPr="0081574D" w:rsidRDefault="002601BC" w:rsidP="00D13952">
            <w:pPr>
              <w:spacing w:after="0" w:line="240" w:lineRule="auto"/>
              <w:jc w:val="right"/>
            </w:pPr>
          </w:p>
          <w:p w:rsidR="002601BC" w:rsidRPr="0081574D" w:rsidRDefault="002601BC" w:rsidP="00D13952">
            <w:pPr>
              <w:spacing w:after="0" w:line="240" w:lineRule="auto"/>
              <w:jc w:val="right"/>
            </w:pPr>
            <w:r w:rsidRPr="0081574D">
              <w:t>137 (96.5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</w:pPr>
            <w:r w:rsidRPr="0081574D">
              <w:t>1 (0.7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</w:pPr>
            <w:r w:rsidRPr="0081574D">
              <w:t>4 (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486 (94.9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4 (0.8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22 (4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23DA" w:rsidRPr="0081574D" w:rsidRDefault="007123DA" w:rsidP="00B659BD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B659BD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0.26</w:t>
            </w:r>
          </w:p>
          <w:p w:rsidR="00603994" w:rsidRPr="0081574D" w:rsidRDefault="007123DA" w:rsidP="007123D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 xml:space="preserve">    </w:t>
            </w:r>
            <w:r w:rsidR="00660859" w:rsidRPr="0081574D">
              <w:rPr>
                <w:rFonts w:eastAsia="Times New Roman" w:cs="Times New Roman"/>
              </w:rPr>
              <w:t>0.77</w:t>
            </w:r>
          </w:p>
          <w:p w:rsidR="00603994" w:rsidRPr="0081574D" w:rsidRDefault="00660859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77</w:t>
            </w:r>
          </w:p>
          <w:p w:rsidR="00603994" w:rsidRPr="0081574D" w:rsidRDefault="00660859" w:rsidP="00B659BD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rFonts w:eastAsia="Times New Roman" w:cs="Times New Roman"/>
              </w:rPr>
              <w:t>0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7123DA" w:rsidRPr="0081574D" w:rsidRDefault="007123DA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603994" w:rsidRPr="0081574D" w:rsidRDefault="00941130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69</w:t>
            </w:r>
            <w:r w:rsidR="00603994" w:rsidRPr="0081574D">
              <w:rPr>
                <w:rFonts w:eastAsia="Times New Roman" w:cs="Times New Roman"/>
              </w:rPr>
              <w:t xml:space="preserve"> (</w:t>
            </w:r>
            <w:r w:rsidRPr="0081574D">
              <w:rPr>
                <w:rFonts w:eastAsia="Times New Roman" w:cs="Times New Roman"/>
              </w:rPr>
              <w:t>0.20, 2.38</w:t>
            </w:r>
            <w:r w:rsidR="00603994" w:rsidRPr="0081574D">
              <w:rPr>
                <w:rFonts w:eastAsia="Times New Roman" w:cs="Times New Roman"/>
              </w:rPr>
              <w:t>)</w:t>
            </w:r>
          </w:p>
          <w:p w:rsidR="00603994" w:rsidRPr="0081574D" w:rsidRDefault="00941130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36</w:t>
            </w:r>
            <w:r w:rsidR="00603994" w:rsidRPr="0081574D">
              <w:rPr>
                <w:rFonts w:eastAsia="Times New Roman" w:cs="Times New Roman"/>
              </w:rPr>
              <w:t xml:space="preserve"> (</w:t>
            </w:r>
            <w:r w:rsidRPr="0081574D">
              <w:rPr>
                <w:rFonts w:eastAsia="Times New Roman" w:cs="Times New Roman"/>
              </w:rPr>
              <w:t>0.47,  3.94)</w:t>
            </w:r>
          </w:p>
          <w:p w:rsidR="00941130" w:rsidRPr="0081574D" w:rsidRDefault="00941130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97 (0.74,  5.21)</w:t>
            </w:r>
          </w:p>
          <w:p w:rsidR="00603994" w:rsidRPr="0081574D" w:rsidRDefault="00603994" w:rsidP="007123DA">
            <w:pPr>
              <w:spacing w:after="0" w:line="240" w:lineRule="auto"/>
              <w:rPr>
                <w:bCs/>
              </w:rPr>
            </w:pPr>
          </w:p>
        </w:tc>
      </w:tr>
      <w:tr w:rsidR="002601BC" w:rsidRPr="00C10974" w:rsidTr="00CB57D3">
        <w:trPr>
          <w:gridAfter w:val="1"/>
          <w:wAfter w:w="40" w:type="dxa"/>
          <w:trHeight w:val="332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</w:pPr>
            <w:r w:rsidRPr="0081574D">
              <w:t>The design of the pack has helped you better understand how to take your medicine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212 (96.8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4 (1.8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3 (1.4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48 (98.0)</w:t>
            </w:r>
          </w:p>
          <w:p w:rsidR="009A4069" w:rsidRPr="0081574D" w:rsidRDefault="009A4069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 (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3 (2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140 (98.6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1 (0.7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1 (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500 (97.7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5 (1.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7 (1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23DA" w:rsidRPr="0081574D" w:rsidRDefault="007123DA" w:rsidP="00B659BD">
            <w:pPr>
              <w:spacing w:after="0" w:line="240" w:lineRule="auto"/>
              <w:jc w:val="right"/>
              <w:rPr>
                <w:bCs/>
              </w:rPr>
            </w:pPr>
          </w:p>
          <w:p w:rsidR="007123DA" w:rsidRPr="0081574D" w:rsidRDefault="007123DA" w:rsidP="00B659BD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63026F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0.46</w:t>
            </w:r>
          </w:p>
          <w:p w:rsidR="00AB7DF9" w:rsidRPr="0081574D" w:rsidRDefault="00AB7DF9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58</w:t>
            </w:r>
          </w:p>
          <w:p w:rsidR="00AB7DF9" w:rsidRPr="0081574D" w:rsidRDefault="00AB7DF9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74</w:t>
            </w:r>
          </w:p>
          <w:p w:rsidR="00AB7DF9" w:rsidRPr="0081574D" w:rsidRDefault="00AB7DF9" w:rsidP="00B659BD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rFonts w:eastAsia="Times New Roman" w:cs="Times New Roman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7123DA" w:rsidRPr="0081574D" w:rsidRDefault="007123DA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63026F" w:rsidRPr="0081574D" w:rsidRDefault="0063026F" w:rsidP="0063026F">
            <w:pPr>
              <w:spacing w:after="0" w:line="240" w:lineRule="auto"/>
              <w:rPr>
                <w:rFonts w:eastAsia="Times New Roman" w:cs="Times New Roman"/>
              </w:rPr>
            </w:pPr>
          </w:p>
          <w:p w:rsidR="00AB7DF9" w:rsidRPr="0081574D" w:rsidRDefault="00AB7DF9" w:rsidP="0063026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 xml:space="preserve">0.43 (0.06, 3.08) </w:t>
            </w:r>
          </w:p>
          <w:p w:rsidR="00AB7DF9" w:rsidRPr="0081574D" w:rsidRDefault="00AB7DF9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62 (0.14, 2.83)</w:t>
            </w:r>
          </w:p>
          <w:p w:rsidR="00AB7DF9" w:rsidRPr="0081574D" w:rsidRDefault="0063026F" w:rsidP="0063026F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43 (0.12,</w:t>
            </w:r>
            <w:r w:rsidR="00AB7DF9" w:rsidRPr="0081574D">
              <w:rPr>
                <w:rFonts w:eastAsia="Times New Roman" w:cs="Times New Roman"/>
              </w:rPr>
              <w:t xml:space="preserve"> 17.17)</w:t>
            </w:r>
          </w:p>
          <w:p w:rsidR="00AB7DF9" w:rsidRPr="0081574D" w:rsidRDefault="00AB7DF9" w:rsidP="007123DA">
            <w:pPr>
              <w:spacing w:after="0" w:line="240" w:lineRule="auto"/>
              <w:rPr>
                <w:bCs/>
              </w:rPr>
            </w:pPr>
          </w:p>
        </w:tc>
      </w:tr>
      <w:tr w:rsidR="002601BC" w:rsidRPr="00C10974" w:rsidTr="00CB57D3">
        <w:trPr>
          <w:gridAfter w:val="1"/>
          <w:wAfter w:w="40" w:type="dxa"/>
          <w:trHeight w:val="332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</w:pPr>
            <w:r w:rsidRPr="0081574D">
              <w:lastRenderedPageBreak/>
              <w:t>The instruction sheet in the pack was clear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188 (85.8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30 (13.7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1 (0.5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07 (71.8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37 (24.8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5 (3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108 (76.6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31 (22.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2 (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403 (79.2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98 (19.3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8 (1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23DA" w:rsidRPr="0081574D" w:rsidRDefault="007123DA" w:rsidP="00B659BD">
            <w:pPr>
              <w:spacing w:after="0" w:line="240" w:lineRule="auto"/>
              <w:jc w:val="right"/>
              <w:rPr>
                <w:bCs/>
              </w:rPr>
            </w:pPr>
          </w:p>
          <w:p w:rsidR="002601BC" w:rsidRPr="0081574D" w:rsidRDefault="002601BC" w:rsidP="00B659BD">
            <w:pPr>
              <w:spacing w:after="0" w:line="240" w:lineRule="auto"/>
              <w:jc w:val="right"/>
              <w:rPr>
                <w:bCs/>
              </w:rPr>
            </w:pPr>
            <w:r w:rsidRPr="0081574D">
              <w:rPr>
                <w:bCs/>
              </w:rPr>
              <w:t>0.0024</w:t>
            </w:r>
          </w:p>
          <w:p w:rsidR="00AB7DF9" w:rsidRPr="0081574D" w:rsidRDefault="00660859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05</w:t>
            </w:r>
          </w:p>
          <w:p w:rsidR="00AB7DF9" w:rsidRPr="0081574D" w:rsidRDefault="00AB7DF9" w:rsidP="00B659BD">
            <w:pPr>
              <w:spacing w:after="0" w:line="240" w:lineRule="auto"/>
              <w:jc w:val="right"/>
              <w:rPr>
                <w:rFonts w:eastAsia="Times New Roman" w:cs="Times New Roman"/>
                <w:b/>
              </w:rPr>
            </w:pPr>
            <w:r w:rsidRPr="0081574D">
              <w:rPr>
                <w:rFonts w:eastAsia="Times New Roman" w:cs="Times New Roman"/>
                <w:b/>
              </w:rPr>
              <w:t>0.0017</w:t>
            </w:r>
          </w:p>
          <w:p w:rsidR="00AB7DF9" w:rsidRPr="0081574D" w:rsidRDefault="00660859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51</w:t>
            </w:r>
          </w:p>
          <w:p w:rsidR="00AB7DF9" w:rsidRPr="0081574D" w:rsidRDefault="00AB7DF9" w:rsidP="00B659BD">
            <w:pPr>
              <w:spacing w:after="0" w:line="240" w:lineRule="auto"/>
              <w:jc w:val="right"/>
              <w:rPr>
                <w:bCs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bCs/>
              </w:rPr>
            </w:pPr>
          </w:p>
          <w:p w:rsidR="007123DA" w:rsidRPr="0081574D" w:rsidRDefault="007123DA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AB7DF9" w:rsidRPr="0081574D" w:rsidRDefault="00D83FAF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86</w:t>
            </w:r>
            <w:r w:rsidR="00AB7DF9" w:rsidRPr="0081574D">
              <w:rPr>
                <w:rFonts w:eastAsia="Times New Roman" w:cs="Times New Roman"/>
              </w:rPr>
              <w:t xml:space="preserve"> (</w:t>
            </w:r>
            <w:r w:rsidRPr="0081574D">
              <w:rPr>
                <w:rFonts w:eastAsia="Times New Roman" w:cs="Times New Roman"/>
              </w:rPr>
              <w:t>0.99</w:t>
            </w:r>
            <w:r w:rsidR="00AB7DF9" w:rsidRPr="0081574D">
              <w:rPr>
                <w:rFonts w:eastAsia="Times New Roman" w:cs="Times New Roman"/>
              </w:rPr>
              <w:t xml:space="preserve">, </w:t>
            </w:r>
            <w:r w:rsidRPr="0081574D">
              <w:rPr>
                <w:rFonts w:eastAsia="Times New Roman" w:cs="Times New Roman"/>
              </w:rPr>
              <w:t>3.46</w:t>
            </w:r>
            <w:r w:rsidR="00AB7DF9" w:rsidRPr="0081574D">
              <w:rPr>
                <w:rFonts w:eastAsia="Times New Roman" w:cs="Times New Roman"/>
              </w:rPr>
              <w:t>)</w:t>
            </w:r>
          </w:p>
          <w:p w:rsidR="00AB7DF9" w:rsidRPr="0081574D" w:rsidRDefault="00D83FAF" w:rsidP="00D13952">
            <w:pPr>
              <w:spacing w:after="0" w:line="240" w:lineRule="auto"/>
              <w:jc w:val="right"/>
              <w:rPr>
                <w:rFonts w:eastAsia="Times New Roman" w:cs="Times New Roman"/>
                <w:b/>
              </w:rPr>
            </w:pPr>
            <w:r w:rsidRPr="0081574D">
              <w:rPr>
                <w:rFonts w:eastAsia="Times New Roman" w:cs="Times New Roman"/>
                <w:b/>
              </w:rPr>
              <w:t>2.43</w:t>
            </w:r>
            <w:r w:rsidR="00AB7DF9" w:rsidRPr="0081574D">
              <w:rPr>
                <w:rFonts w:eastAsia="Times New Roman" w:cs="Times New Roman"/>
                <w:b/>
              </w:rPr>
              <w:t xml:space="preserve"> (</w:t>
            </w:r>
            <w:r w:rsidRPr="0081574D">
              <w:rPr>
                <w:rFonts w:eastAsia="Times New Roman" w:cs="Times New Roman"/>
                <w:b/>
              </w:rPr>
              <w:t>1.33</w:t>
            </w:r>
            <w:r w:rsidR="00C15048" w:rsidRPr="0081574D">
              <w:rPr>
                <w:rFonts w:eastAsia="Times New Roman" w:cs="Times New Roman"/>
                <w:b/>
              </w:rPr>
              <w:t xml:space="preserve">, </w:t>
            </w:r>
            <w:r w:rsidRPr="0081574D">
              <w:rPr>
                <w:rFonts w:eastAsia="Times New Roman" w:cs="Times New Roman"/>
                <w:b/>
              </w:rPr>
              <w:t>4.45</w:t>
            </w:r>
            <w:r w:rsidR="00C15048" w:rsidRPr="0081574D">
              <w:rPr>
                <w:rFonts w:eastAsia="Times New Roman" w:cs="Times New Roman"/>
                <w:b/>
              </w:rPr>
              <w:t>)</w:t>
            </w:r>
          </w:p>
          <w:p w:rsidR="00C15048" w:rsidRPr="0081574D" w:rsidRDefault="00D83FAF" w:rsidP="007123D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31</w:t>
            </w:r>
            <w:r w:rsidR="00C15048" w:rsidRPr="0081574D">
              <w:rPr>
                <w:rFonts w:eastAsia="Times New Roman" w:cs="Times New Roman"/>
              </w:rPr>
              <w:t xml:space="preserve"> (</w:t>
            </w:r>
            <w:r w:rsidRPr="0081574D">
              <w:rPr>
                <w:rFonts w:eastAsia="Times New Roman" w:cs="Times New Roman"/>
              </w:rPr>
              <w:t>0.74</w:t>
            </w:r>
            <w:r w:rsidR="00C15048" w:rsidRPr="0081574D">
              <w:rPr>
                <w:rFonts w:eastAsia="Times New Roman" w:cs="Times New Roman"/>
              </w:rPr>
              <w:t xml:space="preserve">, </w:t>
            </w:r>
            <w:r w:rsidRPr="0081574D">
              <w:rPr>
                <w:rFonts w:eastAsia="Times New Roman" w:cs="Times New Roman"/>
              </w:rPr>
              <w:t>2.32)</w:t>
            </w:r>
          </w:p>
          <w:p w:rsidR="00AB7DF9" w:rsidRPr="0081574D" w:rsidRDefault="00AB7DF9" w:rsidP="00D13952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2601BC" w:rsidRPr="00C10974" w:rsidTr="00CB57D3">
        <w:trPr>
          <w:gridAfter w:val="1"/>
          <w:wAfter w:w="40" w:type="dxa"/>
          <w:trHeight w:val="332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</w:pPr>
            <w:r w:rsidRPr="0081574D">
              <w:t>Overall, you found the MBP a good way of receiving the pills you needed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214 (98.2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 (0.5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3 (1.4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42 (94.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3 (2.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6 (4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36 (95.8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6 (4.2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492 (96.3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0 (2.0)</w:t>
            </w:r>
          </w:p>
          <w:p w:rsidR="002601BC" w:rsidRPr="0081574D" w:rsidRDefault="002601BC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9 (1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23DA" w:rsidRPr="0081574D" w:rsidRDefault="007123DA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123DA" w:rsidRPr="0081574D" w:rsidRDefault="007123DA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2601BC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15</w:t>
            </w:r>
          </w:p>
          <w:p w:rsidR="00D83FAF" w:rsidRPr="0081574D" w:rsidRDefault="00660859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42</w:t>
            </w:r>
          </w:p>
          <w:p w:rsidR="00D83FAF" w:rsidRPr="0081574D" w:rsidRDefault="00660859" w:rsidP="00B659B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13</w:t>
            </w:r>
          </w:p>
          <w:p w:rsidR="00D83FAF" w:rsidRPr="0081574D" w:rsidRDefault="00660859" w:rsidP="0066085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3FAF" w:rsidRPr="0081574D" w:rsidRDefault="00D83FAF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123DA" w:rsidRPr="0081574D" w:rsidRDefault="007123DA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123DA" w:rsidRPr="0081574D" w:rsidRDefault="007123DA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601BC" w:rsidRPr="0081574D" w:rsidRDefault="00D83FAF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2.30 (0.49</w:t>
            </w:r>
            <w:r w:rsidR="0063026F" w:rsidRPr="0081574D">
              <w:rPr>
                <w:rFonts w:eastAsia="Times New Roman" w:cs="Times New Roman"/>
              </w:rPr>
              <w:t xml:space="preserve">, </w:t>
            </w:r>
            <w:r w:rsidRPr="0081574D">
              <w:rPr>
                <w:rFonts w:eastAsia="Times New Roman" w:cs="Times New Roman"/>
              </w:rPr>
              <w:t>10.79)</w:t>
            </w:r>
          </w:p>
          <w:p w:rsidR="00D83FAF" w:rsidRPr="0081574D" w:rsidRDefault="00D83FAF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 xml:space="preserve">3.41 (0.77, 15.18) </w:t>
            </w:r>
          </w:p>
          <w:p w:rsidR="00D83FAF" w:rsidRPr="0081574D" w:rsidRDefault="00D83FAF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48 (0.52</w:t>
            </w:r>
            <w:r w:rsidR="0063026F" w:rsidRPr="0081574D">
              <w:rPr>
                <w:rFonts w:eastAsia="Times New Roman" w:cs="Times New Roman"/>
              </w:rPr>
              <w:t xml:space="preserve">, </w:t>
            </w:r>
            <w:r w:rsidRPr="0081574D">
              <w:rPr>
                <w:rFonts w:eastAsia="Times New Roman" w:cs="Times New Roman"/>
              </w:rPr>
              <w:t>4.23)</w:t>
            </w:r>
          </w:p>
          <w:p w:rsidR="00D83FAF" w:rsidRPr="0081574D" w:rsidRDefault="00D83FAF" w:rsidP="00D13952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</w:tr>
    </w:tbl>
    <w:p w:rsidR="007449F3" w:rsidRDefault="007449F3" w:rsidP="007449F3">
      <w:pPr>
        <w:spacing w:before="100" w:beforeAutospacing="1" w:after="100" w:afterAutospacing="1"/>
      </w:pPr>
      <w:r>
        <w:rPr>
          <w:sz w:val="20"/>
          <w:szCs w:val="20"/>
        </w:rPr>
        <w:t>*Obtained from GEE models using the multinomial distribution with the cumulative logit link and an independent working correlation structure. ORs (95% CIs) and p-values in order from top to bottom correspond to the omnibus test for significance of the HIV group variable (p-values only), partial test comparing negative v. HIV-positive on ART, partial test comparing negative v. HIV positive on prophylaxis, and partial test comparing HIV-positive on ART v. HIV positive on prophylaxis. The Tukey-Kramer method for p-value adjustment was used to account for multiple comparisons.</w:t>
      </w:r>
    </w:p>
    <w:p w:rsidR="00B659BD" w:rsidRPr="000260B1" w:rsidRDefault="00D83FAF">
      <w:pPr>
        <w:rPr>
          <w:sz w:val="20"/>
          <w:szCs w:val="20"/>
        </w:rPr>
      </w:pPr>
      <w:r w:rsidRPr="000260B1">
        <w:rPr>
          <w:sz w:val="20"/>
          <w:szCs w:val="20"/>
        </w:rPr>
        <w:br w:type="textWrapping" w:clear="all"/>
      </w:r>
    </w:p>
    <w:p w:rsidR="002601BC" w:rsidRDefault="002601BC">
      <w:pPr>
        <w:spacing w:after="160" w:line="259" w:lineRule="auto"/>
      </w:pPr>
      <w:r>
        <w:br w:type="page"/>
      </w:r>
    </w:p>
    <w:p w:rsidR="007D2221" w:rsidRPr="002601BC" w:rsidRDefault="005A169F" w:rsidP="007D2221">
      <w:pPr>
        <w:rPr>
          <w:b/>
        </w:rPr>
      </w:pPr>
      <w:r>
        <w:rPr>
          <w:b/>
        </w:rPr>
        <w:lastRenderedPageBreak/>
        <w:t xml:space="preserve">Supplemental Table 2. </w:t>
      </w:r>
      <w:r w:rsidRPr="005A169F">
        <w:rPr>
          <w:b/>
        </w:rPr>
        <w:t>Model outcomes</w:t>
      </w:r>
      <w:r>
        <w:rPr>
          <w:b/>
        </w:rPr>
        <w:t xml:space="preserve"> as agree vs. no opinion vs. d</w:t>
      </w:r>
      <w:r w:rsidRPr="005A169F">
        <w:rPr>
          <w:b/>
        </w:rPr>
        <w:t xml:space="preserve">isagree with the co-package </w:t>
      </w:r>
      <w:r>
        <w:rPr>
          <w:b/>
        </w:rPr>
        <w:t>feasibility</w:t>
      </w:r>
      <w:r w:rsidRPr="005A169F">
        <w:rPr>
          <w:b/>
        </w:rPr>
        <w:t xml:space="preserve"> statements by HIV status group</w:t>
      </w:r>
    </w:p>
    <w:tbl>
      <w:tblPr>
        <w:tblW w:w="4376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85"/>
        <w:gridCol w:w="1170"/>
        <w:gridCol w:w="1260"/>
        <w:gridCol w:w="1350"/>
        <w:gridCol w:w="990"/>
        <w:gridCol w:w="1350"/>
        <w:gridCol w:w="1529"/>
      </w:tblGrid>
      <w:tr w:rsidR="007D2221" w:rsidRPr="000C0E3C" w:rsidTr="00800A03">
        <w:trPr>
          <w:trHeight w:val="611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30D5F" w:rsidRDefault="007D2221" w:rsidP="007D2221">
            <w:pPr>
              <w:rPr>
                <w:b/>
                <w:sz w:val="20"/>
                <w:szCs w:val="20"/>
              </w:rPr>
            </w:pPr>
            <w:r w:rsidRPr="00830D5F">
              <w:rPr>
                <w:b/>
                <w:sz w:val="20"/>
                <w:szCs w:val="20"/>
              </w:rPr>
              <w:t>State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7D2221" w:rsidRPr="002665DE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HIV-neg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7D2221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HIV-positive</w:t>
            </w:r>
          </w:p>
          <w:p w:rsidR="007D2221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on prophylax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HIV-positive </w:t>
            </w:r>
          </w:p>
          <w:p w:rsidR="007D2221" w:rsidRPr="002665DE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n </w:t>
            </w:r>
            <w:r w:rsidRPr="002665DE">
              <w:rPr>
                <w:rFonts w:eastAsia="Times New Roman" w:cs="Times New Roman"/>
                <w:b/>
                <w:bCs/>
                <w:sz w:val="20"/>
                <w:szCs w:val="20"/>
              </w:rPr>
              <w:t>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7D2221" w:rsidRPr="002665DE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665DE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7D2221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p-value*</w:t>
            </w:r>
          </w:p>
          <w:p w:rsidR="00BA0DCD" w:rsidRDefault="00BA0DCD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OVERALL</w:t>
            </w:r>
          </w:p>
          <w:p w:rsidR="00800A03" w:rsidRDefault="00800A03" w:rsidP="00800A0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EG v. ART</w:t>
            </w:r>
          </w:p>
          <w:p w:rsidR="00800A03" w:rsidRDefault="00800A03" w:rsidP="00800A0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EG v. PROPHY</w:t>
            </w:r>
          </w:p>
          <w:p w:rsidR="00800A03" w:rsidRPr="002665DE" w:rsidRDefault="00800A03" w:rsidP="00800A0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RT v. PROPHY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7D2221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OR (95% CI)</w:t>
            </w:r>
            <w:r w:rsidR="00800A03">
              <w:rPr>
                <w:rFonts w:eastAsia="Times New Roman" w:cs="Times New Roman"/>
                <w:b/>
                <w:bCs/>
                <w:sz w:val="20"/>
                <w:szCs w:val="20"/>
              </w:rPr>
              <w:t>*</w:t>
            </w:r>
          </w:p>
          <w:p w:rsidR="00BA0DCD" w:rsidRDefault="00BA0DCD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:rsidR="007D2221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EG v. ART</w:t>
            </w:r>
          </w:p>
          <w:p w:rsidR="007D2221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EG v. PROPHY</w:t>
            </w:r>
          </w:p>
          <w:p w:rsidR="007D2221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RT v. PROPHY</w:t>
            </w:r>
          </w:p>
        </w:tc>
      </w:tr>
      <w:tr w:rsidR="007D2221" w:rsidRPr="000C0E3C" w:rsidTr="00800A03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rPr>
                <w:rFonts w:cstheme="minorHAnsi"/>
              </w:rPr>
            </w:pPr>
            <w:r w:rsidRPr="0081574D">
              <w:rPr>
                <w:rFonts w:cstheme="minorHAnsi"/>
              </w:rPr>
              <w:t>Time spent on counseling about use of the pack when you first received it was enough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84 (84.4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6 (2.8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8 (1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25 (82.2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 (0.7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26 (17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27 (89.4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3 (2.1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2 (8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436 (85.2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0 (2.0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66 (12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2FF5" w:rsidRPr="0081574D" w:rsidRDefault="00BC2FF5" w:rsidP="007D2221">
            <w:pPr>
              <w:spacing w:after="0" w:line="240" w:lineRule="auto"/>
              <w:jc w:val="right"/>
            </w:pPr>
          </w:p>
          <w:p w:rsidR="00BC2FF5" w:rsidRPr="0081574D" w:rsidRDefault="00BC2FF5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0.11</w:t>
            </w:r>
          </w:p>
          <w:p w:rsidR="00BC2FF5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37</w:t>
            </w:r>
          </w:p>
          <w:p w:rsidR="00BC2FF5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72</w:t>
            </w:r>
          </w:p>
          <w:p w:rsidR="00BC2FF5" w:rsidRPr="0081574D" w:rsidRDefault="00F54212" w:rsidP="007D2221">
            <w:pPr>
              <w:spacing w:after="0" w:line="240" w:lineRule="auto"/>
              <w:jc w:val="right"/>
            </w:pPr>
            <w:r w:rsidRPr="0081574D">
              <w:rPr>
                <w:rFonts w:eastAsia="Times New Roman" w:cs="Times New Roman"/>
              </w:rPr>
              <w:t>0.0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C2FF5" w:rsidRPr="0081574D" w:rsidRDefault="00BC2FF5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BC2FF5" w:rsidRPr="0081574D" w:rsidRDefault="00BC2FF5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BC2FF5" w:rsidRPr="0081574D" w:rsidRDefault="00BC2FF5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BC2FF5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64 (0.29, 1.39)</w:t>
            </w:r>
          </w:p>
          <w:p w:rsidR="00BC2FF5" w:rsidRPr="0081574D" w:rsidRDefault="00BC2FF5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20 (0.69, 2.10)</w:t>
            </w:r>
          </w:p>
          <w:p w:rsidR="00BC2FF5" w:rsidRPr="0081574D" w:rsidRDefault="00BC2FF5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88 (0.93, 3.79)</w:t>
            </w:r>
          </w:p>
          <w:p w:rsidR="00BC2FF5" w:rsidRPr="0081574D" w:rsidRDefault="00BC2FF5" w:rsidP="007D2221">
            <w:pPr>
              <w:spacing w:after="0" w:line="240" w:lineRule="auto"/>
              <w:jc w:val="right"/>
            </w:pPr>
          </w:p>
        </w:tc>
      </w:tr>
      <w:tr w:rsidR="007D2221" w:rsidRPr="000C0E3C" w:rsidTr="00800A03">
        <w:trPr>
          <w:trHeight w:val="863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rPr>
                <w:rFonts w:cstheme="minorHAnsi"/>
              </w:rPr>
            </w:pPr>
            <w:r w:rsidRPr="0081574D">
              <w:rPr>
                <w:rFonts w:cstheme="minorHAnsi"/>
              </w:rPr>
              <w:t>All your questions about the pack were answered when you first received it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78 (81.7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8 (12.8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2 (5.5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30 (85.5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6 (10.5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6 (4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27 (89.4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2 (8.5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3 (2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 xml:space="preserve">435 (85.0) 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56 (10.9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1 (4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7D77" w:rsidRPr="0081574D" w:rsidRDefault="00E77D77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0.12</w:t>
            </w:r>
          </w:p>
          <w:p w:rsidR="00BC2FF5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11</w:t>
            </w:r>
          </w:p>
          <w:p w:rsidR="00BC2FF5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41</w:t>
            </w:r>
          </w:p>
          <w:p w:rsidR="00BC2FF5" w:rsidRPr="0081574D" w:rsidRDefault="00F54212" w:rsidP="007D2221">
            <w:pPr>
              <w:spacing w:after="0" w:line="240" w:lineRule="auto"/>
              <w:jc w:val="right"/>
            </w:pPr>
            <w:r w:rsidRPr="0081574D">
              <w:rPr>
                <w:rFonts w:eastAsia="Times New Roman" w:cs="Times New Roman"/>
              </w:rPr>
              <w:t>0.4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5A3C" w:rsidRPr="0081574D" w:rsidRDefault="00D85A3C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E77D77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D85A3C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52 (0.24, 1.12)</w:t>
            </w:r>
          </w:p>
          <w:p w:rsidR="00D85A3C" w:rsidRPr="0081574D" w:rsidRDefault="00D85A3C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75 (0.44, 1.27)</w:t>
            </w:r>
          </w:p>
          <w:p w:rsidR="00D85A3C" w:rsidRPr="0081574D" w:rsidRDefault="00D85A3C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44 (0.70, 2.97)</w:t>
            </w:r>
          </w:p>
          <w:p w:rsidR="00D85A3C" w:rsidRPr="0081574D" w:rsidRDefault="00D85A3C" w:rsidP="00E77D77">
            <w:pPr>
              <w:spacing w:after="0" w:line="240" w:lineRule="auto"/>
            </w:pPr>
          </w:p>
        </w:tc>
      </w:tr>
      <w:tr w:rsidR="007D2221" w:rsidRPr="000C0E3C" w:rsidTr="00800A03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rPr>
                <w:rFonts w:cstheme="minorHAnsi"/>
              </w:rPr>
            </w:pPr>
            <w:r w:rsidRPr="0081574D">
              <w:rPr>
                <w:rFonts w:cstheme="minorHAnsi"/>
              </w:rPr>
              <w:t>The health worker demonstrated how to use all of the contents in the pack when you first received it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12 (97.2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3 (1.4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3 (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47 (96.7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 (0.7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4 (2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39 (97.9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0 (0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3 (2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498 (97.3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4 (0.8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0 (1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3EEA" w:rsidRPr="0081574D" w:rsidRDefault="002C3EEA" w:rsidP="007D2221">
            <w:pPr>
              <w:spacing w:after="0" w:line="240" w:lineRule="auto"/>
              <w:jc w:val="right"/>
            </w:pPr>
          </w:p>
          <w:p w:rsidR="002C3EEA" w:rsidRPr="0081574D" w:rsidRDefault="002C3EEA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0.77</w:t>
            </w:r>
          </w:p>
          <w:p w:rsidR="00D85A3C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92</w:t>
            </w:r>
          </w:p>
          <w:p w:rsidR="00D85A3C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93</w:t>
            </w:r>
          </w:p>
          <w:p w:rsidR="00D85A3C" w:rsidRPr="0081574D" w:rsidRDefault="00F54212" w:rsidP="007D2221">
            <w:pPr>
              <w:spacing w:after="0" w:line="240" w:lineRule="auto"/>
              <w:jc w:val="right"/>
            </w:pPr>
            <w:r w:rsidRPr="0081574D">
              <w:rPr>
                <w:rFonts w:eastAsia="Times New Roman" w:cs="Times New Roman"/>
              </w:rPr>
              <w:t>0.7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2C3EEA" w:rsidRPr="0081574D" w:rsidRDefault="002C3EE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C3EEA" w:rsidRPr="0081574D" w:rsidRDefault="002C3EE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D85A3C" w:rsidRPr="0081574D" w:rsidRDefault="006C5F1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77</w:t>
            </w:r>
            <w:r w:rsidR="00D85A3C" w:rsidRPr="0081574D">
              <w:rPr>
                <w:rFonts w:eastAsia="Times New Roman" w:cs="Times New Roman"/>
              </w:rPr>
              <w:t xml:space="preserve"> (</w:t>
            </w:r>
            <w:r w:rsidRPr="0081574D">
              <w:rPr>
                <w:rFonts w:eastAsia="Times New Roman" w:cs="Times New Roman"/>
              </w:rPr>
              <w:t>0.17</w:t>
            </w:r>
            <w:r w:rsidR="00D85A3C" w:rsidRPr="0081574D">
              <w:rPr>
                <w:rFonts w:eastAsia="Times New Roman" w:cs="Times New Roman"/>
              </w:rPr>
              <w:t xml:space="preserve">, </w:t>
            </w:r>
            <w:r w:rsidRPr="0081574D">
              <w:rPr>
                <w:rFonts w:eastAsia="Times New Roman" w:cs="Times New Roman"/>
              </w:rPr>
              <w:t>3.55</w:t>
            </w:r>
            <w:r w:rsidR="00D85A3C" w:rsidRPr="0081574D">
              <w:rPr>
                <w:rFonts w:eastAsia="Times New Roman" w:cs="Times New Roman"/>
              </w:rPr>
              <w:t>)</w:t>
            </w:r>
          </w:p>
          <w:p w:rsidR="006C5F1A" w:rsidRPr="0081574D" w:rsidRDefault="006C5F1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21 (0.35, 4.24)</w:t>
            </w:r>
          </w:p>
          <w:p w:rsidR="006C5F1A" w:rsidRPr="0081574D" w:rsidRDefault="006C5F1A" w:rsidP="002C3EE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57 (0.36, 6.94)</w:t>
            </w:r>
          </w:p>
          <w:p w:rsidR="00D85A3C" w:rsidRPr="0081574D" w:rsidRDefault="00D85A3C" w:rsidP="007D2221">
            <w:pPr>
              <w:spacing w:after="0" w:line="240" w:lineRule="auto"/>
              <w:jc w:val="right"/>
            </w:pPr>
          </w:p>
        </w:tc>
      </w:tr>
      <w:tr w:rsidR="007D2221" w:rsidRPr="000C0E3C" w:rsidTr="00800A03">
        <w:trPr>
          <w:trHeight w:val="1070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rPr>
                <w:rFonts w:cstheme="minorHAnsi"/>
              </w:rPr>
            </w:pPr>
            <w:r w:rsidRPr="0081574D">
              <w:rPr>
                <w:rFonts w:cstheme="minorHAnsi"/>
              </w:rPr>
              <w:t>On the day you started taking pills from the pack, you understood how to take the pills/contents from the pack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09 (95.9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 (0.9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7 (3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41 (92.8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 (0.7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0 (6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37 (96.5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0 (0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5 (3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487 (95.1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3 (0.6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2 (4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5F1A" w:rsidRPr="0081574D" w:rsidRDefault="006C5F1A" w:rsidP="007D2221">
            <w:pPr>
              <w:spacing w:after="0" w:line="240" w:lineRule="auto"/>
              <w:jc w:val="right"/>
            </w:pPr>
          </w:p>
          <w:p w:rsidR="006C5F1A" w:rsidRPr="0081574D" w:rsidRDefault="006C5F1A" w:rsidP="007D2221">
            <w:pPr>
              <w:spacing w:after="0" w:line="240" w:lineRule="auto"/>
              <w:jc w:val="right"/>
            </w:pPr>
          </w:p>
          <w:p w:rsidR="006C5F1A" w:rsidRPr="0081574D" w:rsidRDefault="007D2221" w:rsidP="006C5F1A">
            <w:pPr>
              <w:spacing w:after="0" w:line="240" w:lineRule="auto"/>
              <w:jc w:val="right"/>
            </w:pPr>
            <w:r w:rsidRPr="0081574D">
              <w:t>0.22</w:t>
            </w:r>
          </w:p>
          <w:p w:rsidR="006C5F1A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97</w:t>
            </w:r>
          </w:p>
          <w:p w:rsidR="006C5F1A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37</w:t>
            </w:r>
          </w:p>
          <w:p w:rsidR="006C5F1A" w:rsidRPr="0081574D" w:rsidRDefault="00F54212" w:rsidP="007D2221">
            <w:pPr>
              <w:spacing w:after="0" w:line="240" w:lineRule="auto"/>
              <w:jc w:val="right"/>
            </w:pPr>
            <w:r w:rsidRPr="0081574D">
              <w:rPr>
                <w:rFonts w:eastAsia="Times New Roman" w:cs="Times New Roman"/>
              </w:rPr>
              <w:t>0.3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6C5F1A" w:rsidRPr="0081574D" w:rsidRDefault="006C5F1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6C5F1A" w:rsidRPr="0081574D" w:rsidRDefault="006C5F1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6C5F1A" w:rsidRPr="0081574D" w:rsidRDefault="006C5F1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86 (0.18, 4.07)</w:t>
            </w:r>
          </w:p>
          <w:p w:rsidR="006C5F1A" w:rsidRPr="0081574D" w:rsidRDefault="006C5F1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82 (0.64, 5.22)</w:t>
            </w:r>
          </w:p>
          <w:p w:rsidR="006C5F1A" w:rsidRPr="0081574D" w:rsidRDefault="006C5F1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2.13 (0.56, 8.14)</w:t>
            </w:r>
          </w:p>
          <w:p w:rsidR="006C5F1A" w:rsidRPr="0081574D" w:rsidRDefault="006C5F1A" w:rsidP="007D2221">
            <w:pPr>
              <w:spacing w:after="0" w:line="240" w:lineRule="auto"/>
              <w:jc w:val="right"/>
            </w:pPr>
          </w:p>
        </w:tc>
      </w:tr>
      <w:tr w:rsidR="007D2221" w:rsidRPr="000C0E3C" w:rsidTr="00800A03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rPr>
                <w:rFonts w:cstheme="minorHAnsi"/>
              </w:rPr>
            </w:pPr>
            <w:r w:rsidRPr="0081574D">
              <w:rPr>
                <w:rFonts w:cstheme="minorHAnsi"/>
              </w:rPr>
              <w:lastRenderedPageBreak/>
              <w:t xml:space="preserve">Time spent on MBP counseling </w:t>
            </w:r>
            <w:r w:rsidRPr="0081574D">
              <w:rPr>
                <w:rFonts w:cstheme="minorHAnsi"/>
                <w:i/>
              </w:rPr>
              <w:t>at this visit/subsequent visits</w:t>
            </w:r>
            <w:r w:rsidRPr="0081574D">
              <w:rPr>
                <w:rFonts w:cstheme="minorHAnsi"/>
              </w:rPr>
              <w:t xml:space="preserve"> was enough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  <w:p w:rsidR="001B27D6" w:rsidRPr="0081574D" w:rsidRDefault="001B27D6" w:rsidP="007D2221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79 (82.1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2 (10.1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7 (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1B27D6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29 (84.9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9 (5.9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4 (9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1B27D6">
            <w:pPr>
              <w:spacing w:after="0" w:line="240" w:lineRule="auto"/>
              <w:jc w:val="right"/>
            </w:pPr>
            <w:r w:rsidRPr="0081574D">
              <w:t>126 (88.7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5 (3.5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1 (7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1B27D6">
            <w:pPr>
              <w:spacing w:after="0" w:line="240" w:lineRule="auto"/>
              <w:jc w:val="right"/>
            </w:pPr>
            <w:r w:rsidRPr="0081574D">
              <w:t>434 (84.8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36 (7.0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42 (8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27D6" w:rsidRPr="0081574D" w:rsidRDefault="001B27D6" w:rsidP="007D2221">
            <w:pPr>
              <w:spacing w:after="0" w:line="240" w:lineRule="auto"/>
              <w:jc w:val="right"/>
            </w:pPr>
          </w:p>
          <w:p w:rsidR="007D2221" w:rsidRPr="0081574D" w:rsidRDefault="007D2221" w:rsidP="001B27D6">
            <w:pPr>
              <w:spacing w:after="0" w:line="240" w:lineRule="auto"/>
              <w:jc w:val="right"/>
            </w:pPr>
            <w:r w:rsidRPr="0081574D">
              <w:t>0.17</w:t>
            </w:r>
          </w:p>
          <w:p w:rsidR="001B27D6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15</w:t>
            </w:r>
          </w:p>
          <w:p w:rsidR="001B27D6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85</w:t>
            </w:r>
          </w:p>
          <w:p w:rsidR="001B27D6" w:rsidRPr="0081574D" w:rsidRDefault="00F54212" w:rsidP="007D2221">
            <w:pPr>
              <w:spacing w:after="0" w:line="240" w:lineRule="auto"/>
              <w:jc w:val="right"/>
            </w:pPr>
            <w:r w:rsidRPr="0081574D">
              <w:rPr>
                <w:rFonts w:eastAsia="Times New Roman" w:cs="Times New Roman"/>
              </w:rPr>
              <w:t>0.6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27D6" w:rsidRPr="0081574D" w:rsidRDefault="001B27D6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1B27D6" w:rsidRPr="0081574D" w:rsidRDefault="001B27D6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1B27D6" w:rsidP="001B27D6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61 (0.33, 1.13)</w:t>
            </w:r>
          </w:p>
          <w:p w:rsidR="001B27D6" w:rsidRPr="0081574D" w:rsidRDefault="001B27D6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85 (0.42, 1.72)</w:t>
            </w:r>
          </w:p>
          <w:p w:rsidR="001B27D6" w:rsidRPr="0081574D" w:rsidRDefault="001B27D6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39 (0.58, 3.34)</w:t>
            </w:r>
          </w:p>
          <w:p w:rsidR="001B27D6" w:rsidRPr="0081574D" w:rsidRDefault="001B27D6" w:rsidP="007D2221">
            <w:pPr>
              <w:spacing w:after="0" w:line="240" w:lineRule="auto"/>
              <w:jc w:val="right"/>
            </w:pPr>
          </w:p>
        </w:tc>
      </w:tr>
      <w:tr w:rsidR="007D2221" w:rsidRPr="000C0E3C" w:rsidTr="00800A03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2C3EEA">
            <w:pPr>
              <w:spacing w:after="0" w:line="240" w:lineRule="auto"/>
              <w:rPr>
                <w:rFonts w:cstheme="minorHAnsi"/>
              </w:rPr>
            </w:pPr>
            <w:r w:rsidRPr="0081574D">
              <w:rPr>
                <w:rFonts w:cstheme="minorHAnsi"/>
              </w:rPr>
              <w:t xml:space="preserve">All your questions about the pack were answered </w:t>
            </w:r>
            <w:r w:rsidRPr="0081574D">
              <w:rPr>
                <w:rFonts w:cstheme="minorHAnsi"/>
                <w:i/>
              </w:rPr>
              <w:t>at this visit/subsequent visits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800A03" w:rsidRPr="0081574D" w:rsidRDefault="00800A03" w:rsidP="002C3EEA">
            <w:pPr>
              <w:spacing w:after="0" w:line="240" w:lineRule="auto"/>
              <w:jc w:val="right"/>
            </w:pPr>
          </w:p>
          <w:p w:rsidR="007D2221" w:rsidRPr="0081574D" w:rsidRDefault="007D2221" w:rsidP="002C3EEA">
            <w:pPr>
              <w:spacing w:after="0" w:line="240" w:lineRule="auto"/>
              <w:jc w:val="right"/>
            </w:pPr>
            <w:r w:rsidRPr="0081574D">
              <w:t>174 (79.8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35 (16.1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9 (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800A03" w:rsidRPr="0081574D" w:rsidRDefault="00800A03" w:rsidP="002C3EE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2C3EE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26 (82.9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20 (13.2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6 (3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800A03" w:rsidRPr="0081574D" w:rsidRDefault="00800A03" w:rsidP="002C3EEA">
            <w:pPr>
              <w:spacing w:after="0" w:line="240" w:lineRule="auto"/>
              <w:jc w:val="right"/>
            </w:pPr>
          </w:p>
          <w:p w:rsidR="007D2221" w:rsidRPr="0081574D" w:rsidRDefault="007D2221" w:rsidP="002C3EEA">
            <w:pPr>
              <w:spacing w:after="0" w:line="240" w:lineRule="auto"/>
              <w:jc w:val="right"/>
            </w:pPr>
            <w:r w:rsidRPr="0081574D">
              <w:t>118 (83.1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8 (12.7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6 (4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800A03" w:rsidRPr="0081574D" w:rsidRDefault="00800A03" w:rsidP="002C3EEA">
            <w:pPr>
              <w:spacing w:after="0" w:line="240" w:lineRule="auto"/>
              <w:jc w:val="right"/>
            </w:pPr>
          </w:p>
          <w:p w:rsidR="007D2221" w:rsidRPr="0081574D" w:rsidRDefault="007D2221" w:rsidP="002C3EEA">
            <w:pPr>
              <w:spacing w:after="0" w:line="240" w:lineRule="auto"/>
              <w:jc w:val="right"/>
            </w:pPr>
            <w:r w:rsidRPr="0081574D">
              <w:t>418 (81.6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73 (14.3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1 (4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3EEA" w:rsidRPr="0081574D" w:rsidRDefault="002C3EEA" w:rsidP="007D2221">
            <w:pPr>
              <w:spacing w:after="0" w:line="240" w:lineRule="auto"/>
              <w:jc w:val="right"/>
            </w:pPr>
          </w:p>
          <w:p w:rsidR="00800A03" w:rsidRPr="0081574D" w:rsidRDefault="00800A03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0.66</w:t>
            </w:r>
          </w:p>
          <w:p w:rsidR="002C3EEA" w:rsidRPr="0081574D" w:rsidRDefault="00F54212" w:rsidP="00800A03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66</w:t>
            </w:r>
          </w:p>
          <w:p w:rsidR="002C3EEA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82</w:t>
            </w:r>
          </w:p>
          <w:p w:rsidR="002C3EEA" w:rsidRPr="0081574D" w:rsidRDefault="00F54212" w:rsidP="007D2221">
            <w:pPr>
              <w:spacing w:after="0" w:line="240" w:lineRule="auto"/>
              <w:jc w:val="right"/>
            </w:pPr>
            <w:r w:rsidRPr="0081574D">
              <w:rPr>
                <w:rFonts w:eastAsia="Times New Roman" w:cs="Times New Roman"/>
              </w:rPr>
              <w:t>1.0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3EEA" w:rsidRPr="0081574D" w:rsidRDefault="002C3EE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2C3EEA" w:rsidRPr="0081574D" w:rsidRDefault="002C3EE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800A03" w:rsidRPr="0081574D" w:rsidRDefault="00800A03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2C3EE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81 (0.47, 1.42)</w:t>
            </w:r>
          </w:p>
          <w:p w:rsidR="002C3EEA" w:rsidRPr="0081574D" w:rsidRDefault="002C3EE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82 (0.38, 1.77)</w:t>
            </w:r>
          </w:p>
          <w:p w:rsidR="002C3EEA" w:rsidRPr="0081574D" w:rsidRDefault="002C3EEA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01 (0.48, 2.12)</w:t>
            </w:r>
          </w:p>
          <w:p w:rsidR="002C3EEA" w:rsidRPr="0081574D" w:rsidRDefault="002C3EEA" w:rsidP="007D2221">
            <w:pPr>
              <w:spacing w:after="0" w:line="240" w:lineRule="auto"/>
              <w:jc w:val="right"/>
            </w:pPr>
          </w:p>
        </w:tc>
      </w:tr>
      <w:tr w:rsidR="007D2221" w:rsidRPr="000C0E3C" w:rsidTr="00800A03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rPr>
                <w:rFonts w:cstheme="minorHAnsi"/>
              </w:rPr>
            </w:pPr>
            <w:r w:rsidRPr="0081574D">
              <w:rPr>
                <w:rFonts w:cstheme="minorHAnsi"/>
              </w:rPr>
              <w:t>As of today, you understand how to take the pills/contents from the pack correctly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01 (92.2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6 (2.8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1 (5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42 (93.4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2 (1.3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8 (5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35 (95.1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 (0.7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6 (4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478 (93.4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9 (1.8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5 (4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7D77" w:rsidRPr="0081574D" w:rsidRDefault="00E77D77" w:rsidP="007D2221">
            <w:pPr>
              <w:spacing w:after="0" w:line="240" w:lineRule="auto"/>
              <w:jc w:val="right"/>
            </w:pPr>
          </w:p>
          <w:p w:rsidR="00E77D77" w:rsidRPr="0081574D" w:rsidRDefault="00E77D77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0.54</w:t>
            </w:r>
          </w:p>
          <w:p w:rsidR="00E77D77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52</w:t>
            </w:r>
          </w:p>
          <w:p w:rsidR="00E77D77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93</w:t>
            </w:r>
          </w:p>
          <w:p w:rsidR="00E77D77" w:rsidRPr="0081574D" w:rsidRDefault="00F54212" w:rsidP="007D2221">
            <w:pPr>
              <w:spacing w:after="0" w:line="240" w:lineRule="auto"/>
              <w:jc w:val="right"/>
            </w:pPr>
            <w:r w:rsidRPr="0081574D">
              <w:rPr>
                <w:rFonts w:eastAsia="Times New Roman" w:cs="Times New Roman"/>
              </w:rPr>
              <w:t>0.7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7D77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E77D77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E77D77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62 (0.22, 1.73)</w:t>
            </w:r>
          </w:p>
          <w:p w:rsidR="00E77D77" w:rsidRPr="0081574D" w:rsidRDefault="00E77D77" w:rsidP="00E77D7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84 (0.29, 2.47)</w:t>
            </w:r>
          </w:p>
          <w:p w:rsidR="00E77D77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1.36 (0.48, 3.81)</w:t>
            </w:r>
          </w:p>
          <w:p w:rsidR="00E77D77" w:rsidRPr="0081574D" w:rsidRDefault="00E77D77" w:rsidP="007D2221">
            <w:pPr>
              <w:spacing w:after="0" w:line="240" w:lineRule="auto"/>
              <w:jc w:val="right"/>
            </w:pPr>
          </w:p>
        </w:tc>
      </w:tr>
      <w:tr w:rsidR="007D2221" w:rsidRPr="000C0E3C" w:rsidTr="00800A03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rPr>
                <w:rFonts w:cstheme="minorHAnsi"/>
              </w:rPr>
            </w:pPr>
            <w:r w:rsidRPr="0081574D">
              <w:rPr>
                <w:rFonts w:cstheme="minorHAnsi"/>
              </w:rPr>
              <w:t>Using the pack to give all of your drugs to you does not cause you to stay in the clinic too long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Agree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  <w:bCs/>
              </w:rPr>
            </w:pPr>
            <w:r w:rsidRPr="0081574D">
              <w:rPr>
                <w:rFonts w:cstheme="minorHAnsi"/>
                <w:bCs/>
              </w:rPr>
              <w:t>No opinion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cstheme="minorHAnsi"/>
              </w:rPr>
            </w:pPr>
            <w:r w:rsidRPr="0081574D">
              <w:rPr>
                <w:rFonts w:cstheme="minorHAnsi"/>
                <w:bCs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16 (53.2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2 (5.5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90 (4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94 (62.3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8 (5.3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49 (3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84 (59.2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4 (2.8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54 (3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2221" w:rsidRPr="0081574D" w:rsidRDefault="007D2221" w:rsidP="007D2221">
            <w:pPr>
              <w:spacing w:after="0" w:line="240" w:lineRule="auto"/>
              <w:jc w:val="center"/>
            </w:pPr>
          </w:p>
          <w:p w:rsidR="007D2221" w:rsidRPr="0081574D" w:rsidRDefault="007D2221" w:rsidP="007D2221">
            <w:pPr>
              <w:spacing w:after="0" w:line="240" w:lineRule="auto"/>
              <w:jc w:val="center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94 (57.5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24 (4.7)</w:t>
            </w: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193 (37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7D77" w:rsidRPr="0081574D" w:rsidRDefault="00E77D77" w:rsidP="007D2221">
            <w:pPr>
              <w:spacing w:after="0" w:line="240" w:lineRule="auto"/>
              <w:jc w:val="right"/>
            </w:pPr>
          </w:p>
          <w:p w:rsidR="00E77D77" w:rsidRPr="0081574D" w:rsidRDefault="00E77D77" w:rsidP="007D2221">
            <w:pPr>
              <w:spacing w:after="0" w:line="240" w:lineRule="auto"/>
              <w:jc w:val="right"/>
            </w:pPr>
          </w:p>
          <w:p w:rsidR="007D2221" w:rsidRPr="0081574D" w:rsidRDefault="007D2221" w:rsidP="007D2221">
            <w:pPr>
              <w:spacing w:after="0" w:line="240" w:lineRule="auto"/>
              <w:jc w:val="right"/>
            </w:pPr>
            <w:r w:rsidRPr="0081574D">
              <w:t>0.11</w:t>
            </w:r>
          </w:p>
          <w:p w:rsidR="00E77D77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70</w:t>
            </w:r>
          </w:p>
          <w:p w:rsidR="00E77D77" w:rsidRPr="0081574D" w:rsidRDefault="00F54212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12</w:t>
            </w:r>
          </w:p>
          <w:p w:rsidR="00E77D77" w:rsidRPr="0081574D" w:rsidRDefault="00F54212" w:rsidP="007D2221">
            <w:pPr>
              <w:spacing w:after="0" w:line="240" w:lineRule="auto"/>
              <w:jc w:val="right"/>
            </w:pPr>
            <w:r w:rsidRPr="0081574D">
              <w:rPr>
                <w:rFonts w:eastAsia="Times New Roman" w:cs="Times New Roman"/>
              </w:rPr>
              <w:t>0.6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7D77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E77D77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E77D77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  <w:p w:rsidR="007D2221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82 (0.46, 1.46)</w:t>
            </w:r>
          </w:p>
          <w:p w:rsidR="00E77D77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69 (0.44, 1.07)</w:t>
            </w:r>
          </w:p>
          <w:p w:rsidR="00E77D77" w:rsidRPr="0081574D" w:rsidRDefault="00E77D77" w:rsidP="007D222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81574D">
              <w:rPr>
                <w:rFonts w:eastAsia="Times New Roman" w:cs="Times New Roman"/>
              </w:rPr>
              <w:t>0.84 (0.54, 1.30)</w:t>
            </w:r>
          </w:p>
          <w:p w:rsidR="00E77D77" w:rsidRPr="0081574D" w:rsidRDefault="00E77D77" w:rsidP="007D2221">
            <w:pPr>
              <w:spacing w:after="0" w:line="240" w:lineRule="auto"/>
              <w:jc w:val="right"/>
            </w:pPr>
          </w:p>
        </w:tc>
      </w:tr>
    </w:tbl>
    <w:p w:rsidR="00800A03" w:rsidRDefault="00800A03" w:rsidP="00800A03">
      <w:pPr>
        <w:spacing w:before="100" w:beforeAutospacing="1" w:after="100" w:afterAutospacing="1"/>
      </w:pPr>
      <w:r>
        <w:rPr>
          <w:sz w:val="20"/>
          <w:szCs w:val="20"/>
        </w:rPr>
        <w:t>*Obtained from GEE models using the multinomial distribution with the cumulative logit link and an independent working correlation structure. ORs (95% CIs) and p-values in order from top to bottom correspond to the omnibus test for significance of the HIV group variable (p-values only), partial test comparing negative v. HIV-positive on ART, partial test comparing negative v. HIV positive on prophylaxis, and partial test comparing HIV-positive on ART v. HIV positive on prophylaxis. The Tukey-Kramer method for p-value adjustment was used to account for multiple comparisons.</w:t>
      </w:r>
    </w:p>
    <w:p w:rsidR="00D23612" w:rsidRPr="000260B1" w:rsidRDefault="00D23612" w:rsidP="00800A03">
      <w:pPr>
        <w:spacing w:after="0" w:line="240" w:lineRule="auto"/>
        <w:rPr>
          <w:rFonts w:eastAsia="Times New Roman" w:cs="Times New Roman"/>
          <w:bCs/>
          <w:sz w:val="20"/>
          <w:szCs w:val="20"/>
        </w:rPr>
      </w:pPr>
    </w:p>
    <w:sectPr w:rsidR="00D23612" w:rsidRPr="000260B1" w:rsidSect="00C166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674"/>
    <w:rsid w:val="000260B1"/>
    <w:rsid w:val="000E48B4"/>
    <w:rsid w:val="00140E8C"/>
    <w:rsid w:val="001B27D6"/>
    <w:rsid w:val="002601BC"/>
    <w:rsid w:val="002C3EEA"/>
    <w:rsid w:val="003A64CB"/>
    <w:rsid w:val="00507D40"/>
    <w:rsid w:val="005A169F"/>
    <w:rsid w:val="00603994"/>
    <w:rsid w:val="0063026F"/>
    <w:rsid w:val="00660859"/>
    <w:rsid w:val="006C5F1A"/>
    <w:rsid w:val="007123DA"/>
    <w:rsid w:val="007449F3"/>
    <w:rsid w:val="007D2221"/>
    <w:rsid w:val="00800A03"/>
    <w:rsid w:val="0081574D"/>
    <w:rsid w:val="008C4464"/>
    <w:rsid w:val="00941130"/>
    <w:rsid w:val="009A4069"/>
    <w:rsid w:val="00A24741"/>
    <w:rsid w:val="00AB7DF9"/>
    <w:rsid w:val="00B659BD"/>
    <w:rsid w:val="00BA0DCD"/>
    <w:rsid w:val="00BC2FF5"/>
    <w:rsid w:val="00C15048"/>
    <w:rsid w:val="00C16674"/>
    <w:rsid w:val="00CA77FC"/>
    <w:rsid w:val="00CB57D3"/>
    <w:rsid w:val="00D13952"/>
    <w:rsid w:val="00D23612"/>
    <w:rsid w:val="00D83FAF"/>
    <w:rsid w:val="00D85A3C"/>
    <w:rsid w:val="00DF1AE0"/>
    <w:rsid w:val="00E2116E"/>
    <w:rsid w:val="00E77D77"/>
    <w:rsid w:val="00F5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0554B9-9D41-49B0-928B-0B6B8E748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6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6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67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67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D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1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6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9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9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7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0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6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0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6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73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2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1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19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15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4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70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85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46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2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1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3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8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0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9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6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5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8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7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7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1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1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6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9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2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0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8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5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6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4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6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54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7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3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0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3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1AD24-DABC-471C-BC2A-AA4BF5D37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43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Rukin</dc:creator>
  <cp:keywords/>
  <dc:description/>
  <cp:lastModifiedBy>Michelle Gill</cp:lastModifiedBy>
  <cp:revision>6</cp:revision>
  <dcterms:created xsi:type="dcterms:W3CDTF">2015-10-12T12:40:00Z</dcterms:created>
  <dcterms:modified xsi:type="dcterms:W3CDTF">2015-10-19T13:27:00Z</dcterms:modified>
</cp:coreProperties>
</file>